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370D2" w14:textId="07E4F23B" w:rsidR="000523B8" w:rsidRPr="00E13BF3" w:rsidRDefault="000523B8" w:rsidP="00E13B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2509842"/>
      <w:r w:rsidRPr="00E13BF3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056658" w:rsidRPr="00E13BF3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2D1534" w:rsidRPr="00E13BF3">
        <w:rPr>
          <w:rFonts w:ascii="Times New Roman" w:hAnsi="Times New Roman" w:cs="Times New Roman"/>
          <w:sz w:val="24"/>
          <w:szCs w:val="24"/>
        </w:rPr>
        <w:t xml:space="preserve"> </w:t>
      </w:r>
      <w:r w:rsidR="00B17937" w:rsidRPr="00E13BF3">
        <w:rPr>
          <w:rFonts w:ascii="Times New Roman" w:hAnsi="Times New Roman" w:cs="Times New Roman"/>
          <w:sz w:val="24"/>
          <w:szCs w:val="24"/>
        </w:rPr>
        <w:t>C</w:t>
      </w:r>
      <w:r w:rsidR="00322368" w:rsidRPr="00E13BF3">
        <w:rPr>
          <w:rFonts w:ascii="Times New Roman" w:hAnsi="Times New Roman" w:cs="Times New Roman"/>
          <w:sz w:val="24"/>
          <w:szCs w:val="24"/>
        </w:rPr>
        <w:t xml:space="preserve">linicopathological </w:t>
      </w:r>
      <w:r w:rsidR="00277D42" w:rsidRPr="00E13BF3">
        <w:rPr>
          <w:rFonts w:ascii="Times New Roman" w:hAnsi="Times New Roman" w:cs="Times New Roman"/>
          <w:sz w:val="24"/>
          <w:szCs w:val="24"/>
        </w:rPr>
        <w:t xml:space="preserve">factors associated with </w:t>
      </w:r>
      <w:r w:rsidR="00632D86" w:rsidRPr="00E13BF3">
        <w:rPr>
          <w:rFonts w:ascii="Times New Roman" w:hAnsi="Times New Roman" w:cs="Times New Roman"/>
          <w:sz w:val="24"/>
          <w:szCs w:val="24"/>
        </w:rPr>
        <w:t xml:space="preserve">histological </w:t>
      </w:r>
      <w:r w:rsidR="00056658" w:rsidRPr="00E13BF3">
        <w:rPr>
          <w:rFonts w:ascii="Times New Roman" w:hAnsi="Times New Roman" w:cs="Times New Roman"/>
          <w:sz w:val="24"/>
          <w:szCs w:val="24"/>
        </w:rPr>
        <w:t>discrepancy</w:t>
      </w:r>
      <w:r w:rsidR="00632D86" w:rsidRPr="00E13BF3">
        <w:rPr>
          <w:rFonts w:ascii="Times New Roman" w:hAnsi="Times New Roman" w:cs="Times New Roman"/>
          <w:sz w:val="24"/>
          <w:szCs w:val="24"/>
        </w:rPr>
        <w:t xml:space="preserve"> </w:t>
      </w:r>
      <w:r w:rsidR="007343A0" w:rsidRPr="00E13BF3">
        <w:rPr>
          <w:rFonts w:ascii="Times New Roman" w:hAnsi="Times New Roman" w:cs="Times New Roman"/>
          <w:sz w:val="24"/>
          <w:szCs w:val="24"/>
        </w:rPr>
        <w:t xml:space="preserve">in patients with </w:t>
      </w:r>
      <w:r w:rsidR="002368A3" w:rsidRPr="00E13BF3">
        <w:rPr>
          <w:rFonts w:ascii="Times New Roman" w:hAnsi="Times New Roman" w:cs="Times New Roman"/>
          <w:sz w:val="24"/>
          <w:szCs w:val="24"/>
        </w:rPr>
        <w:t xml:space="preserve">superficial </w:t>
      </w:r>
      <w:r w:rsidR="00F97ACB" w:rsidRPr="00E13BF3">
        <w:rPr>
          <w:rFonts w:ascii="Times New Roman" w:hAnsi="Times New Roman" w:cs="Times New Roman"/>
          <w:sz w:val="24"/>
          <w:szCs w:val="24"/>
        </w:rPr>
        <w:t>esophageal squamous</w:t>
      </w:r>
      <w:r w:rsidR="002368A3" w:rsidRPr="00E13BF3">
        <w:rPr>
          <w:rFonts w:ascii="Times New Roman" w:hAnsi="Times New Roman" w:cs="Times New Roman"/>
          <w:sz w:val="24"/>
          <w:szCs w:val="24"/>
        </w:rPr>
        <w:t xml:space="preserve"> cell</w:t>
      </w:r>
      <w:r w:rsidR="00F97ACB" w:rsidRPr="00E13BF3">
        <w:rPr>
          <w:rFonts w:ascii="Times New Roman" w:hAnsi="Times New Roman" w:cs="Times New Roman"/>
          <w:sz w:val="24"/>
          <w:szCs w:val="24"/>
        </w:rPr>
        <w:t xml:space="preserve"> neoplas</w:t>
      </w:r>
      <w:r w:rsidR="00322368" w:rsidRPr="00E13BF3">
        <w:rPr>
          <w:rFonts w:ascii="Times New Roman" w:hAnsi="Times New Roman" w:cs="Times New Roman"/>
          <w:sz w:val="24"/>
          <w:szCs w:val="24"/>
        </w:rPr>
        <w:t>ia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700"/>
        <w:gridCol w:w="1044"/>
      </w:tblGrid>
      <w:tr w:rsidR="00277D42" w:rsidRPr="00E13BF3" w14:paraId="57C75036" w14:textId="77777777" w:rsidTr="00E13BF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6BBEA61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097F25" w14:textId="77777777" w:rsid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721B46A7" w14:textId="30C0BC6D" w:rsidR="00277D42" w:rsidRPr="00E13BF3" w:rsidRDefault="0032236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(n=13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95A171" w14:textId="77777777" w:rsid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97ACB" w:rsidRPr="00E13BF3">
              <w:rPr>
                <w:rFonts w:ascii="Times New Roman" w:hAnsi="Times New Roman" w:cs="Times New Roman"/>
                <w:sz w:val="24"/>
                <w:szCs w:val="24"/>
              </w:rPr>
              <w:t>ccordant</w:t>
            </w:r>
          </w:p>
          <w:p w14:paraId="1B727672" w14:textId="205F92F6" w:rsidR="00277D42" w:rsidRP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(n=75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AF8FED9" w14:textId="77777777" w:rsid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97ACB" w:rsidRPr="00E13BF3">
              <w:rPr>
                <w:rFonts w:ascii="Times New Roman" w:hAnsi="Times New Roman" w:cs="Times New Roman"/>
                <w:sz w:val="24"/>
                <w:szCs w:val="24"/>
              </w:rPr>
              <w:t>iscordant</w:t>
            </w:r>
          </w:p>
          <w:p w14:paraId="1136BDF9" w14:textId="405F16C3" w:rsidR="00277D42" w:rsidRP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(n=62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7C22A2AA" w14:textId="6C8344F6" w:rsidR="00277D42" w:rsidRPr="00E13BF3" w:rsidRDefault="00B1793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77D42"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77D42" w:rsidRPr="00E13BF3" w14:paraId="17A8D675" w14:textId="77777777" w:rsidTr="00E13BF3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145D1C95" w14:textId="54403429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793938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1E485C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BCACF28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3E7A144A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</w:tcPr>
          <w:p w14:paraId="6C691DCB" w14:textId="77777777" w:rsidR="00277D42" w:rsidRP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277D42" w:rsidRPr="00E13BF3" w14:paraId="7A99E51C" w14:textId="77777777" w:rsidTr="00E13BF3">
        <w:tc>
          <w:tcPr>
            <w:tcW w:w="2518" w:type="dxa"/>
            <w:tcBorders>
              <w:top w:val="nil"/>
              <w:bottom w:val="nil"/>
            </w:tcBorders>
          </w:tcPr>
          <w:p w14:paraId="4337F496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AEED2A" w14:textId="68619214" w:rsidR="00277D42" w:rsidRP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CD59D2" w14:textId="4D7413CE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1FBA6E7" w14:textId="0FB3BDA0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E3ECF0C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2D6EB42C" w14:textId="77777777" w:rsidTr="00E13BF3">
        <w:tc>
          <w:tcPr>
            <w:tcW w:w="2518" w:type="dxa"/>
            <w:tcBorders>
              <w:top w:val="nil"/>
              <w:bottom w:val="nil"/>
            </w:tcBorders>
          </w:tcPr>
          <w:p w14:paraId="7CF756C8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C94159" w14:textId="1A9730D3" w:rsidR="00277D42" w:rsidRPr="00E13BF3" w:rsidRDefault="00F77069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DCD590" w14:textId="33A1FAF0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8F9D42C" w14:textId="569A9F98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634D742C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2B4090B4" w14:textId="77777777" w:rsidTr="00E13BF3">
        <w:tc>
          <w:tcPr>
            <w:tcW w:w="2518" w:type="dxa"/>
            <w:tcBorders>
              <w:top w:val="nil"/>
              <w:bottom w:val="nil"/>
            </w:tcBorders>
          </w:tcPr>
          <w:p w14:paraId="0B02BCF3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77C44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06E2D8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E393D68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4F58D75" w14:textId="77777777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277D42" w:rsidRPr="00E13BF3" w14:paraId="4F1ED18F" w14:textId="77777777" w:rsidTr="00E13BF3">
        <w:tc>
          <w:tcPr>
            <w:tcW w:w="2518" w:type="dxa"/>
            <w:tcBorders>
              <w:top w:val="nil"/>
              <w:bottom w:val="nil"/>
            </w:tcBorders>
          </w:tcPr>
          <w:p w14:paraId="66FC2301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Ma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D7C07E" w14:textId="3130B45E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008786" w14:textId="05869832" w:rsidR="00277D42" w:rsidRPr="00E13BF3" w:rsidRDefault="00F25844" w:rsidP="00E13BF3">
            <w:pPr>
              <w:tabs>
                <w:tab w:val="left" w:pos="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85C134C" w14:textId="61DC8E08" w:rsidR="00277D42" w:rsidRPr="00E13BF3" w:rsidRDefault="00F25844" w:rsidP="00E13BF3">
            <w:pPr>
              <w:tabs>
                <w:tab w:val="left" w:pos="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1F5D0894" w14:textId="77777777" w:rsidR="00277D42" w:rsidRPr="00E13BF3" w:rsidRDefault="00277D42" w:rsidP="00E13BF3">
            <w:pPr>
              <w:tabs>
                <w:tab w:val="left" w:pos="9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3C8C6072" w14:textId="77777777" w:rsidTr="00E13BF3">
        <w:tc>
          <w:tcPr>
            <w:tcW w:w="2518" w:type="dxa"/>
            <w:tcBorders>
              <w:top w:val="nil"/>
            </w:tcBorders>
          </w:tcPr>
          <w:p w14:paraId="6C5A32D6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Female </w:t>
            </w:r>
          </w:p>
        </w:tc>
        <w:tc>
          <w:tcPr>
            <w:tcW w:w="1701" w:type="dxa"/>
            <w:tcBorders>
              <w:top w:val="nil"/>
            </w:tcBorders>
          </w:tcPr>
          <w:p w14:paraId="5B5D3E6A" w14:textId="348346A8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23306052" w14:textId="169195FB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</w:tcBorders>
          </w:tcPr>
          <w:p w14:paraId="11EBEE47" w14:textId="021BAE50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  <w:tcBorders>
              <w:top w:val="nil"/>
            </w:tcBorders>
          </w:tcPr>
          <w:p w14:paraId="2320CE05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7FAEB0B3" w14:textId="77777777" w:rsidTr="00E13BF3">
        <w:tc>
          <w:tcPr>
            <w:tcW w:w="2518" w:type="dxa"/>
          </w:tcPr>
          <w:p w14:paraId="705CCBF4" w14:textId="5C31FFA7" w:rsidR="00277D42" w:rsidRPr="00E13BF3" w:rsidRDefault="0005703B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4C30BE">
              <w:rPr>
                <w:rFonts w:ascii="Times New Roman" w:hAnsi="Times New Roman" w:cs="Times New Roman"/>
                <w:sz w:val="24"/>
                <w:szCs w:val="24"/>
              </w:rPr>
              <w:t>lesion s</w:t>
            </w:r>
            <w:r w:rsidR="00277D42" w:rsidRPr="00E13BF3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701" w:type="dxa"/>
          </w:tcPr>
          <w:p w14:paraId="330947FA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1B10E0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76306B0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0D047950" w14:textId="77777777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7226600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bookmarkEnd w:id="1"/>
          </w:p>
        </w:tc>
      </w:tr>
      <w:tr w:rsidR="00277D42" w:rsidRPr="00E13BF3" w14:paraId="3014514F" w14:textId="77777777" w:rsidTr="00E13BF3">
        <w:tc>
          <w:tcPr>
            <w:tcW w:w="2518" w:type="dxa"/>
          </w:tcPr>
          <w:p w14:paraId="6BBDBD88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701" w:type="dxa"/>
          </w:tcPr>
          <w:p w14:paraId="691D0A02" w14:textId="2E9DFCD8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A15D575" w14:textId="428BF3DD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52AA9E1A" w14:textId="3276E4A8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768038EA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457FBD3F" w14:textId="77777777" w:rsidTr="00E13BF3">
        <w:tc>
          <w:tcPr>
            <w:tcW w:w="2518" w:type="dxa"/>
          </w:tcPr>
          <w:p w14:paraId="1680178C" w14:textId="77777777" w:rsidR="00277D42" w:rsidRPr="00E13BF3" w:rsidRDefault="00922B74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eastAsia="宋体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1701" w:type="dxa"/>
          </w:tcPr>
          <w:p w14:paraId="4B141326" w14:textId="492EFFB5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C2F88F9" w14:textId="42A2160C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26A68F13" w14:textId="54E5737C" w:rsidR="00277D42" w:rsidRPr="00E13BF3" w:rsidRDefault="00F2584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5ECBA4D7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053466AE" w14:textId="77777777" w:rsidTr="00E13BF3">
        <w:tc>
          <w:tcPr>
            <w:tcW w:w="2518" w:type="dxa"/>
          </w:tcPr>
          <w:p w14:paraId="2B0BEE18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</w:tc>
        <w:tc>
          <w:tcPr>
            <w:tcW w:w="1701" w:type="dxa"/>
          </w:tcPr>
          <w:p w14:paraId="03B9DDD9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807A1E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7D991CA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30BAB166" w14:textId="77777777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7226579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bookmarkEnd w:id="2"/>
          </w:p>
        </w:tc>
      </w:tr>
      <w:tr w:rsidR="00277D42" w:rsidRPr="00E13BF3" w14:paraId="43DCB29C" w14:textId="77777777" w:rsidTr="00E13BF3">
        <w:tc>
          <w:tcPr>
            <w:tcW w:w="2518" w:type="dxa"/>
          </w:tcPr>
          <w:p w14:paraId="4653E5C5" w14:textId="7591581C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Upper </w:t>
            </w:r>
            <w:r w:rsidR="00793938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1701" w:type="dxa"/>
          </w:tcPr>
          <w:p w14:paraId="1BA29820" w14:textId="53BF1FD2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7B2CA22" w14:textId="4F5449D9" w:rsidR="00277D42" w:rsidRPr="00E13BF3" w:rsidRDefault="00845FD5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31015145" w14:textId="69E23DDC" w:rsidR="00277D42" w:rsidRPr="00E13BF3" w:rsidRDefault="00845FD5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1A979285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5CCC0D20" w14:textId="77777777" w:rsidTr="00E13BF3">
        <w:tc>
          <w:tcPr>
            <w:tcW w:w="2518" w:type="dxa"/>
          </w:tcPr>
          <w:p w14:paraId="04BCF0A7" w14:textId="724B4FB9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Middle </w:t>
            </w:r>
            <w:r w:rsidR="00793938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1701" w:type="dxa"/>
          </w:tcPr>
          <w:p w14:paraId="5F68F24F" w14:textId="128ECD6B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824B104" w14:textId="59E0B819" w:rsidR="00277D42" w:rsidRPr="00E13BF3" w:rsidRDefault="00845FD5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12A7CB03" w14:textId="5D81BEDC" w:rsidR="00277D42" w:rsidRPr="00E13BF3" w:rsidRDefault="00845FD5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4A23DC6D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3EC16FAF" w14:textId="77777777" w:rsidTr="00E13BF3">
        <w:tc>
          <w:tcPr>
            <w:tcW w:w="2518" w:type="dxa"/>
          </w:tcPr>
          <w:p w14:paraId="1B206210" w14:textId="52074895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Lower </w:t>
            </w:r>
            <w:r w:rsidR="00793938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445EC6B2" w14:textId="41F47393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2F96E10" w14:textId="7E078BC3" w:rsidR="00277D42" w:rsidRPr="00E13BF3" w:rsidRDefault="00845FD5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360015A8" w14:textId="478E8DBF" w:rsidR="00277D42" w:rsidRPr="00E13BF3" w:rsidRDefault="00845FD5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3C4BB091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233" w:rsidRPr="00E13BF3" w14:paraId="3878B9E2" w14:textId="77777777" w:rsidTr="00E13BF3">
        <w:tc>
          <w:tcPr>
            <w:tcW w:w="5778" w:type="dxa"/>
            <w:gridSpan w:val="3"/>
          </w:tcPr>
          <w:p w14:paraId="1DE67194" w14:textId="77777777" w:rsidR="00B42233" w:rsidRPr="00E13BF3" w:rsidRDefault="00A97352" w:rsidP="00E13BF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Color </w:t>
            </w:r>
          </w:p>
        </w:tc>
        <w:tc>
          <w:tcPr>
            <w:tcW w:w="1700" w:type="dxa"/>
          </w:tcPr>
          <w:p w14:paraId="2CA00EE9" w14:textId="77777777" w:rsidR="00B42233" w:rsidRPr="00E13BF3" w:rsidRDefault="00B4223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368D9D0" w14:textId="77777777" w:rsidR="00B42233" w:rsidRPr="00E13BF3" w:rsidRDefault="00BA1D2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7226618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  <w:bookmarkEnd w:id="3"/>
          </w:p>
        </w:tc>
      </w:tr>
      <w:tr w:rsidR="00277D42" w:rsidRPr="00E13BF3" w14:paraId="43694945" w14:textId="77777777" w:rsidTr="00E13BF3">
        <w:tc>
          <w:tcPr>
            <w:tcW w:w="2518" w:type="dxa"/>
          </w:tcPr>
          <w:p w14:paraId="0A7FEB39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Reddish </w:t>
            </w:r>
          </w:p>
        </w:tc>
        <w:tc>
          <w:tcPr>
            <w:tcW w:w="1701" w:type="dxa"/>
          </w:tcPr>
          <w:p w14:paraId="686F8E32" w14:textId="189CDADC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AAEFF9D" w14:textId="53DB7A59" w:rsidR="00277D42" w:rsidRPr="00E13BF3" w:rsidRDefault="0008300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4690EFA5" w14:textId="2C00ACCD" w:rsidR="00277D42" w:rsidRPr="00E13BF3" w:rsidRDefault="0008300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41465CF7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7168D6E2" w14:textId="77777777" w:rsidTr="00E13BF3">
        <w:tc>
          <w:tcPr>
            <w:tcW w:w="2518" w:type="dxa"/>
          </w:tcPr>
          <w:p w14:paraId="392CB83B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Whitish</w:t>
            </w:r>
          </w:p>
        </w:tc>
        <w:tc>
          <w:tcPr>
            <w:tcW w:w="1701" w:type="dxa"/>
          </w:tcPr>
          <w:p w14:paraId="03A472F3" w14:textId="133CA656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6DA7AA4" w14:textId="1572E3BB" w:rsidR="00277D42" w:rsidRPr="00E13BF3" w:rsidRDefault="0008300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169FBF6C" w14:textId="365E98EF" w:rsidR="00277D42" w:rsidRPr="00E13BF3" w:rsidRDefault="0008300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097F3D8C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73376EB7" w14:textId="77777777" w:rsidTr="00E13BF3">
        <w:tc>
          <w:tcPr>
            <w:tcW w:w="2518" w:type="dxa"/>
          </w:tcPr>
          <w:p w14:paraId="5E0890B0" w14:textId="6981EB3E" w:rsidR="00277D42" w:rsidRPr="00E13BF3" w:rsidRDefault="00277D42" w:rsidP="00E13BF3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No obvious change</w:t>
            </w:r>
          </w:p>
        </w:tc>
        <w:tc>
          <w:tcPr>
            <w:tcW w:w="1701" w:type="dxa"/>
          </w:tcPr>
          <w:p w14:paraId="09A3A20F" w14:textId="4A2935C7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58CBF10" w14:textId="1F6C0E48" w:rsidR="00277D42" w:rsidRPr="00E13BF3" w:rsidRDefault="0008300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638AA9B1" w14:textId="5B956953" w:rsidR="00277D42" w:rsidRPr="00E13BF3" w:rsidRDefault="00083008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599CE62F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2271DAF8" w14:textId="77777777" w:rsidTr="00E13BF3">
        <w:tc>
          <w:tcPr>
            <w:tcW w:w="2518" w:type="dxa"/>
          </w:tcPr>
          <w:p w14:paraId="309F53EC" w14:textId="726D4C2D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7226641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ss type</w:t>
            </w:r>
            <w:bookmarkEnd w:id="4"/>
          </w:p>
        </w:tc>
        <w:tc>
          <w:tcPr>
            <w:tcW w:w="1701" w:type="dxa"/>
          </w:tcPr>
          <w:p w14:paraId="6B635EDF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3B7E8E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2B72FD02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7560ED05" w14:textId="77777777" w:rsidR="00277D42" w:rsidRPr="00E13BF3" w:rsidRDefault="00BA1D24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7226659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  <w:bookmarkEnd w:id="5"/>
          </w:p>
        </w:tc>
      </w:tr>
      <w:tr w:rsidR="00277D42" w:rsidRPr="00E13BF3" w14:paraId="0D6010A9" w14:textId="77777777" w:rsidTr="00E13BF3">
        <w:tc>
          <w:tcPr>
            <w:tcW w:w="2518" w:type="dxa"/>
          </w:tcPr>
          <w:p w14:paraId="04EA2334" w14:textId="443C9B12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</w:tc>
        <w:tc>
          <w:tcPr>
            <w:tcW w:w="1701" w:type="dxa"/>
          </w:tcPr>
          <w:p w14:paraId="255543D4" w14:textId="5D485618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317EFDC" w14:textId="2B620E3E" w:rsidR="00277D42" w:rsidRPr="00E13BF3" w:rsidRDefault="005E358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5859AE93" w14:textId="2AD84D5C" w:rsidR="00277D42" w:rsidRPr="00E13BF3" w:rsidRDefault="005E358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038B2D93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6C0AEC77" w14:textId="77777777" w:rsidTr="00E13BF3">
        <w:tc>
          <w:tcPr>
            <w:tcW w:w="2518" w:type="dxa"/>
          </w:tcPr>
          <w:p w14:paraId="396BD5F9" w14:textId="7CE8B7AA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Flat</w:t>
            </w:r>
          </w:p>
        </w:tc>
        <w:tc>
          <w:tcPr>
            <w:tcW w:w="1701" w:type="dxa"/>
          </w:tcPr>
          <w:p w14:paraId="78FC7C3B" w14:textId="276B7B72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936EE48" w14:textId="6B988DCB" w:rsidR="00277D42" w:rsidRPr="00E13BF3" w:rsidRDefault="005E358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1B5FE39A" w14:textId="3EBF61EB" w:rsidR="00277D42" w:rsidRPr="00E13BF3" w:rsidRDefault="005E358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48AB3B33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0D71FD8E" w14:textId="77777777" w:rsidTr="00E13BF3">
        <w:tc>
          <w:tcPr>
            <w:tcW w:w="2518" w:type="dxa"/>
          </w:tcPr>
          <w:p w14:paraId="7A1E825E" w14:textId="2CE1699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Depressed</w:t>
            </w:r>
          </w:p>
        </w:tc>
        <w:tc>
          <w:tcPr>
            <w:tcW w:w="1701" w:type="dxa"/>
          </w:tcPr>
          <w:p w14:paraId="7F7C5B23" w14:textId="5FB1C485" w:rsidR="00277D42" w:rsidRPr="00E13BF3" w:rsidRDefault="00740D43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0C14BD1" w14:textId="39C32452" w:rsidR="00277D42" w:rsidRPr="00E13BF3" w:rsidRDefault="005E358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728685BC" w14:textId="33EE77E8" w:rsidR="00277D42" w:rsidRPr="00E13BF3" w:rsidRDefault="005E358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2DC58452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7199F137" w14:textId="77777777" w:rsidTr="00E13BF3">
        <w:tc>
          <w:tcPr>
            <w:tcW w:w="2518" w:type="dxa"/>
          </w:tcPr>
          <w:p w14:paraId="6918FA2A" w14:textId="218E0D93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7226759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Pink color sign</w:t>
            </w:r>
            <w:bookmarkEnd w:id="6"/>
          </w:p>
        </w:tc>
        <w:tc>
          <w:tcPr>
            <w:tcW w:w="1701" w:type="dxa"/>
          </w:tcPr>
          <w:p w14:paraId="7E420554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D3732F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BF69BBA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EC11D9E" w14:textId="77777777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7226775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  <w:bookmarkEnd w:id="7"/>
          </w:p>
        </w:tc>
      </w:tr>
      <w:tr w:rsidR="00277D42" w:rsidRPr="00E13BF3" w14:paraId="71326E41" w14:textId="77777777" w:rsidTr="00E13BF3">
        <w:tc>
          <w:tcPr>
            <w:tcW w:w="2518" w:type="dxa"/>
          </w:tcPr>
          <w:p w14:paraId="39C7BB60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3E6C1709" w14:textId="312545BE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3BC80D8" w14:textId="2C1A01DC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01A7D0BD" w14:textId="23D57DF0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1DFF9637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15254E50" w14:textId="77777777" w:rsidTr="00E13BF3">
        <w:tc>
          <w:tcPr>
            <w:tcW w:w="2518" w:type="dxa"/>
          </w:tcPr>
          <w:p w14:paraId="36BCBABF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</w:tcPr>
          <w:p w14:paraId="01550EAD" w14:textId="1064BDC3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720BBCB" w14:textId="696460B0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7DD13662" w14:textId="1879A1D5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5E203886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254A0B4D" w14:textId="77777777" w:rsidTr="00E13BF3">
        <w:tc>
          <w:tcPr>
            <w:tcW w:w="2518" w:type="dxa"/>
          </w:tcPr>
          <w:p w14:paraId="533A208A" w14:textId="77777777" w:rsidR="00277D42" w:rsidRPr="00E13BF3" w:rsidRDefault="00277D4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IPCL</w:t>
            </w:r>
            <w:proofErr w:type="spellEnd"/>
          </w:p>
        </w:tc>
        <w:tc>
          <w:tcPr>
            <w:tcW w:w="1701" w:type="dxa"/>
          </w:tcPr>
          <w:p w14:paraId="77FF20ED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9F194A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1F99E2A8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6D991867" w14:textId="77777777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47226815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bookmarkEnd w:id="8"/>
          </w:p>
        </w:tc>
      </w:tr>
      <w:tr w:rsidR="00277D42" w:rsidRPr="00E13BF3" w14:paraId="659F9F4B" w14:textId="77777777" w:rsidTr="00E13BF3">
        <w:tc>
          <w:tcPr>
            <w:tcW w:w="2518" w:type="dxa"/>
          </w:tcPr>
          <w:p w14:paraId="24A04165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Type A</w:t>
            </w:r>
          </w:p>
        </w:tc>
        <w:tc>
          <w:tcPr>
            <w:tcW w:w="1701" w:type="dxa"/>
          </w:tcPr>
          <w:p w14:paraId="32F990EA" w14:textId="0A766115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B3936F4" w14:textId="34F90260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4CFDEF3A" w14:textId="1B04D0D2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44CF73F0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766E5FFC" w14:textId="77777777" w:rsidTr="00E13BF3">
        <w:tc>
          <w:tcPr>
            <w:tcW w:w="2518" w:type="dxa"/>
          </w:tcPr>
          <w:p w14:paraId="37AEE9AC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Type B</w:t>
            </w:r>
          </w:p>
        </w:tc>
        <w:tc>
          <w:tcPr>
            <w:tcW w:w="1701" w:type="dxa"/>
          </w:tcPr>
          <w:p w14:paraId="4C4734C4" w14:textId="1E3E6E0D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2C00F67" w14:textId="3800B148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7D1BD834" w14:textId="58012CAA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30423169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F36" w:rsidRPr="00E13BF3" w14:paraId="7BF71B69" w14:textId="77777777" w:rsidTr="000D3EE7">
        <w:tc>
          <w:tcPr>
            <w:tcW w:w="4219" w:type="dxa"/>
            <w:gridSpan w:val="2"/>
          </w:tcPr>
          <w:p w14:paraId="5C97C541" w14:textId="6CEDFD21" w:rsidR="00FA6F36" w:rsidRPr="00E13BF3" w:rsidRDefault="00FD3235" w:rsidP="00FA6F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A6F36" w:rsidRPr="00E13BF3">
              <w:rPr>
                <w:rFonts w:ascii="Times New Roman" w:hAnsi="Times New Roman" w:cs="Times New Roman"/>
                <w:sz w:val="24"/>
                <w:szCs w:val="24"/>
              </w:rPr>
              <w:t>rownish color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ackground</w:t>
            </w:r>
          </w:p>
        </w:tc>
        <w:tc>
          <w:tcPr>
            <w:tcW w:w="1559" w:type="dxa"/>
          </w:tcPr>
          <w:p w14:paraId="45774227" w14:textId="77777777" w:rsidR="00FA6F36" w:rsidRPr="00E13BF3" w:rsidRDefault="00FA6F36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0B31AF75" w14:textId="77777777" w:rsidR="00FA6F36" w:rsidRPr="00E13BF3" w:rsidRDefault="00FA6F36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0C24D474" w14:textId="77777777" w:rsidR="00FA6F36" w:rsidRPr="00E13BF3" w:rsidRDefault="00FA6F36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277D42" w:rsidRPr="00E13BF3" w14:paraId="5A0E9B1E" w14:textId="77777777" w:rsidTr="00E13BF3">
        <w:tc>
          <w:tcPr>
            <w:tcW w:w="2518" w:type="dxa"/>
          </w:tcPr>
          <w:p w14:paraId="51E390F7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223D3D75" w14:textId="2DD5A9BB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26B704C" w14:textId="08570830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0EBFCF55" w14:textId="0CA70504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6F819A70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D42" w:rsidRPr="00E13BF3" w14:paraId="2C312A56" w14:textId="77777777" w:rsidTr="00E13BF3">
        <w:tc>
          <w:tcPr>
            <w:tcW w:w="2518" w:type="dxa"/>
          </w:tcPr>
          <w:p w14:paraId="7D61C568" w14:textId="77777777" w:rsidR="00277D42" w:rsidRPr="00E13BF3" w:rsidRDefault="00277D42" w:rsidP="00E13BF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</w:tcPr>
          <w:p w14:paraId="2ADF1C1F" w14:textId="5765002D" w:rsidR="00277D42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C46961F" w14:textId="6D4E9EE2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4AF9FA54" w14:textId="288453A5" w:rsidR="00277D42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730544E6" w14:textId="77777777" w:rsidR="00277D42" w:rsidRPr="00E13BF3" w:rsidRDefault="00277D4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B9B" w:rsidRPr="00E13BF3" w14:paraId="28064BAA" w14:textId="77777777" w:rsidTr="00E13BF3">
        <w:tc>
          <w:tcPr>
            <w:tcW w:w="2518" w:type="dxa"/>
          </w:tcPr>
          <w:p w14:paraId="7531E59A" w14:textId="3FAB5A34" w:rsidR="00C61B9B" w:rsidRPr="00E13BF3" w:rsidRDefault="00575462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47226694"/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C61B9B" w:rsidRPr="00E13BF3">
              <w:rPr>
                <w:rFonts w:ascii="Times New Roman" w:hAnsi="Times New Roman" w:cs="Times New Roman"/>
                <w:sz w:val="24"/>
                <w:szCs w:val="24"/>
              </w:rPr>
              <w:t>io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es</w:t>
            </w:r>
            <w:r w:rsidR="00C61B9B"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9"/>
          </w:p>
        </w:tc>
        <w:tc>
          <w:tcPr>
            <w:tcW w:w="1701" w:type="dxa"/>
          </w:tcPr>
          <w:p w14:paraId="16424646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8EB2B1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0869D9D1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5FD5CC2A" w14:textId="77777777" w:rsidR="00C61B9B" w:rsidRPr="00E13BF3" w:rsidRDefault="0047738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C61B9B" w:rsidRPr="00E13BF3" w14:paraId="31BE898B" w14:textId="77777777" w:rsidTr="00E13BF3">
        <w:tc>
          <w:tcPr>
            <w:tcW w:w="2518" w:type="dxa"/>
          </w:tcPr>
          <w:p w14:paraId="14917B86" w14:textId="77777777" w:rsidR="00C61B9B" w:rsidRPr="00E13BF3" w:rsidRDefault="00C61B9B" w:rsidP="00E13BF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C3C7116" w14:textId="7A8B128F" w:rsidR="00C61B9B" w:rsidRPr="00E13BF3" w:rsidRDefault="00E92D3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5CB35AE" w14:textId="19115EDD" w:rsidR="00C61B9B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7FD72222" w14:textId="021DDBF3" w:rsidR="00C61B9B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7B456EF4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B9B" w:rsidRPr="00E13BF3" w14:paraId="211F9C37" w14:textId="77777777" w:rsidTr="00E13BF3">
        <w:tc>
          <w:tcPr>
            <w:tcW w:w="2518" w:type="dxa"/>
          </w:tcPr>
          <w:p w14:paraId="75AF598F" w14:textId="77777777" w:rsidR="00C61B9B" w:rsidRPr="00E13BF3" w:rsidRDefault="00C61B9B" w:rsidP="00E13BF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eastAsia="宋体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701" w:type="dxa"/>
          </w:tcPr>
          <w:p w14:paraId="630BA866" w14:textId="14D6C803" w:rsidR="00C61B9B" w:rsidRPr="00E13BF3" w:rsidRDefault="00E92D3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1484F29" w14:textId="68011173" w:rsidR="00C61B9B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3D5" w:rsidRPr="00E13BF3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5E11A645" w14:textId="479EFA37" w:rsidR="00C61B9B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8E6F7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66247EC1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53F" w:rsidRPr="00E13BF3" w14:paraId="553F9F0F" w14:textId="77777777" w:rsidTr="00E13BF3">
        <w:tc>
          <w:tcPr>
            <w:tcW w:w="2518" w:type="dxa"/>
          </w:tcPr>
          <w:p w14:paraId="26D32081" w14:textId="19BA98E0" w:rsidR="0075453F" w:rsidRPr="00575462" w:rsidRDefault="00220B0B" w:rsidP="0075453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4579E6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rea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B0584" w:rsidRPr="005754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f</w:t>
            </w:r>
            <w:r w:rsidR="004579E6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biopsy</w:t>
            </w:r>
            <w:r w:rsid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754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ssue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235175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453F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="0075453F" w:rsidRPr="005754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5754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(Mean</w:t>
            </w:r>
            <w:r w:rsidR="00AD0564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AD0564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SD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701" w:type="dxa"/>
          </w:tcPr>
          <w:p w14:paraId="0C92B874" w14:textId="3A22E0DE" w:rsidR="0075453F" w:rsidRPr="00575462" w:rsidRDefault="008F280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Pr="00575462">
              <w:rPr>
                <w:rFonts w:ascii="Calibri" w:hAnsi="Calibri" w:cs="Calibri"/>
                <w:sz w:val="24"/>
                <w:szCs w:val="24"/>
              </w:rPr>
              <w:t>±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559" w:type="dxa"/>
          </w:tcPr>
          <w:p w14:paraId="73BAE778" w14:textId="71CE63BE" w:rsidR="0075453F" w:rsidRPr="00575462" w:rsidRDefault="006272B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r w:rsidR="008F280F" w:rsidRPr="00575462">
              <w:rPr>
                <w:rFonts w:ascii="Calibri" w:hAnsi="Calibri" w:cs="Calibri"/>
                <w:sz w:val="24"/>
                <w:szCs w:val="24"/>
              </w:rPr>
              <w:t>±</w:t>
            </w:r>
            <w:r w:rsidR="008F280F" w:rsidRPr="0057546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700" w:type="dxa"/>
          </w:tcPr>
          <w:p w14:paraId="644EE2AC" w14:textId="35D24EC1" w:rsidR="0075453F" w:rsidRPr="00575462" w:rsidRDefault="008F280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575462">
              <w:rPr>
                <w:rFonts w:ascii="Calibri" w:hAnsi="Calibri" w:cs="Calibri"/>
                <w:sz w:val="24"/>
                <w:szCs w:val="24"/>
              </w:rPr>
              <w:t>±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44" w:type="dxa"/>
          </w:tcPr>
          <w:p w14:paraId="415AD8E5" w14:textId="5AFB5701" w:rsidR="0075453F" w:rsidRPr="00575462" w:rsidRDefault="006272B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</w:tr>
      <w:tr w:rsidR="006B0584" w:rsidRPr="00E13BF3" w14:paraId="139A36B1" w14:textId="77777777" w:rsidTr="00E13BF3">
        <w:tc>
          <w:tcPr>
            <w:tcW w:w="2518" w:type="dxa"/>
          </w:tcPr>
          <w:p w14:paraId="015D294D" w14:textId="51733042" w:rsidR="006B0584" w:rsidRPr="00575462" w:rsidRDefault="006B0584" w:rsidP="0010769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Me</w:t>
            </w:r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di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 </w:t>
            </w:r>
            <w:r w:rsidRPr="005754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r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rea</w:t>
            </w:r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mm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8D18CB" w:rsidRPr="005754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IQR</w:t>
            </w:r>
            <w:proofErr w:type="spellEnd"/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E0622AC" w14:textId="79907D2B" w:rsidR="006B0584" w:rsidRPr="00575462" w:rsidRDefault="008D18C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69.6 (60.8-471.0)</w:t>
            </w:r>
          </w:p>
        </w:tc>
        <w:tc>
          <w:tcPr>
            <w:tcW w:w="1559" w:type="dxa"/>
          </w:tcPr>
          <w:p w14:paraId="7C6D070F" w14:textId="67A6CF67" w:rsidR="006B0584" w:rsidRPr="00575462" w:rsidRDefault="008D18C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73.5 (56.5-431.8)</w:t>
            </w:r>
          </w:p>
        </w:tc>
        <w:tc>
          <w:tcPr>
            <w:tcW w:w="1700" w:type="dxa"/>
          </w:tcPr>
          <w:p w14:paraId="7DB4C973" w14:textId="6684E009" w:rsidR="006B0584" w:rsidRPr="00575462" w:rsidRDefault="008D18C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 w:rsidR="00220B0B" w:rsidRPr="005754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(65.2-471.0)</w:t>
            </w:r>
          </w:p>
        </w:tc>
        <w:tc>
          <w:tcPr>
            <w:tcW w:w="1044" w:type="dxa"/>
          </w:tcPr>
          <w:p w14:paraId="1BA13C7D" w14:textId="6DB5275F" w:rsidR="006B0584" w:rsidRPr="00575462" w:rsidRDefault="008D18C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</w:tr>
      <w:tr w:rsidR="006B0584" w:rsidRPr="00E13BF3" w14:paraId="251A9F49" w14:textId="77777777" w:rsidTr="00E13BF3">
        <w:tc>
          <w:tcPr>
            <w:tcW w:w="2518" w:type="dxa"/>
          </w:tcPr>
          <w:p w14:paraId="75202FC3" w14:textId="3DA0F014" w:rsidR="006B0584" w:rsidRPr="00575462" w:rsidRDefault="006B0584" w:rsidP="006B058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edian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umor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rea/biopsy number</w:t>
            </w:r>
            <w:r w:rsidR="008D18CB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m</w:t>
            </w:r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="00107691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IQR</w:t>
            </w:r>
            <w:proofErr w:type="spellEnd"/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ED53B55" w14:textId="44B6A61D" w:rsidR="006B0584" w:rsidRPr="00575462" w:rsidRDefault="00107691" w:rsidP="00220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  <w:r w:rsidR="00220B0B" w:rsidRPr="005754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(57.7-329.7)</w:t>
            </w:r>
          </w:p>
        </w:tc>
        <w:tc>
          <w:tcPr>
            <w:tcW w:w="1559" w:type="dxa"/>
          </w:tcPr>
          <w:p w14:paraId="05521083" w14:textId="2E0F90B6" w:rsidR="006B0584" w:rsidRPr="00575462" w:rsidRDefault="0010769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141.3</w:t>
            </w:r>
            <w:r w:rsidR="00220B0B" w:rsidRPr="005754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55.0-270.8)</w:t>
            </w:r>
          </w:p>
        </w:tc>
        <w:tc>
          <w:tcPr>
            <w:tcW w:w="1700" w:type="dxa"/>
          </w:tcPr>
          <w:p w14:paraId="385022F8" w14:textId="262F585B" w:rsidR="006B0584" w:rsidRPr="00575462" w:rsidRDefault="0010769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="00220B0B" w:rsidRPr="005754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(64.3-417.0)</w:t>
            </w:r>
          </w:p>
        </w:tc>
        <w:tc>
          <w:tcPr>
            <w:tcW w:w="1044" w:type="dxa"/>
          </w:tcPr>
          <w:p w14:paraId="755A5277" w14:textId="4BB66B3B" w:rsidR="006B0584" w:rsidRPr="00575462" w:rsidRDefault="0010769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  <w:tr w:rsidR="0075453F" w:rsidRPr="00E13BF3" w14:paraId="6EBF0DD7" w14:textId="77777777" w:rsidTr="00E13BF3">
        <w:tc>
          <w:tcPr>
            <w:tcW w:w="2518" w:type="dxa"/>
          </w:tcPr>
          <w:p w14:paraId="037F74B0" w14:textId="37646276" w:rsidR="0075453F" w:rsidRPr="00575462" w:rsidRDefault="0075453F" w:rsidP="0031293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>Time gap between biopsy and resection</w:t>
            </w:r>
            <w:r w:rsidR="00747D06" w:rsidRPr="005754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1701" w:type="dxa"/>
          </w:tcPr>
          <w:p w14:paraId="4BAC3AC9" w14:textId="1E71011C" w:rsidR="0075453F" w:rsidRPr="00575462" w:rsidRDefault="00747D06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9(13-37)</w:t>
            </w:r>
          </w:p>
        </w:tc>
        <w:tc>
          <w:tcPr>
            <w:tcW w:w="1559" w:type="dxa"/>
          </w:tcPr>
          <w:p w14:paraId="2958095D" w14:textId="5DD03008" w:rsidR="0075453F" w:rsidRPr="00575462" w:rsidRDefault="00BC030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9(13-38)</w:t>
            </w:r>
          </w:p>
        </w:tc>
        <w:tc>
          <w:tcPr>
            <w:tcW w:w="1700" w:type="dxa"/>
          </w:tcPr>
          <w:p w14:paraId="316BEE2E" w14:textId="18F72254" w:rsidR="0075453F" w:rsidRPr="00575462" w:rsidRDefault="00BC030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8 (13-36)</w:t>
            </w:r>
          </w:p>
        </w:tc>
        <w:tc>
          <w:tcPr>
            <w:tcW w:w="1044" w:type="dxa"/>
          </w:tcPr>
          <w:p w14:paraId="149D39CC" w14:textId="5F2AEA5D" w:rsidR="0075453F" w:rsidRPr="00575462" w:rsidRDefault="00BC030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75462"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</w:tr>
      <w:tr w:rsidR="00C61B9B" w:rsidRPr="00E13BF3" w14:paraId="03F8D498" w14:textId="77777777" w:rsidTr="00E13BF3">
        <w:tc>
          <w:tcPr>
            <w:tcW w:w="2518" w:type="dxa"/>
          </w:tcPr>
          <w:p w14:paraId="54B8A53F" w14:textId="4FAA4139" w:rsidR="00C61B9B" w:rsidRPr="00E13BF3" w:rsidRDefault="00793938" w:rsidP="00E13B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al</w:t>
            </w: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 categ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b</w:t>
            </w:r>
            <w:r w:rsidR="00B75069" w:rsidRPr="00E13BF3">
              <w:rPr>
                <w:rFonts w:ascii="Times New Roman" w:hAnsi="Times New Roman" w:cs="Times New Roman"/>
                <w:sz w:val="24"/>
                <w:szCs w:val="24"/>
              </w:rPr>
              <w:t xml:space="preserve">iopsy </w:t>
            </w:r>
          </w:p>
        </w:tc>
        <w:tc>
          <w:tcPr>
            <w:tcW w:w="1701" w:type="dxa"/>
          </w:tcPr>
          <w:p w14:paraId="4AA855BA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ED935E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533B4BF9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24DE6C98" w14:textId="62D9B83D" w:rsidR="00C61B9B" w:rsidRPr="00E13BF3" w:rsidRDefault="00DC4CD2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</w:t>
            </w:r>
            <w:r w:rsidR="0047738F" w:rsidRPr="00E13B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D1449B" w:rsidRPr="00E13B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C61B9B" w:rsidRPr="00E13BF3" w14:paraId="3B5EFD42" w14:textId="77777777" w:rsidTr="00E13BF3">
        <w:tc>
          <w:tcPr>
            <w:tcW w:w="2518" w:type="dxa"/>
          </w:tcPr>
          <w:p w14:paraId="7C0088BB" w14:textId="77777777" w:rsidR="00C61B9B" w:rsidRPr="00E13BF3" w:rsidRDefault="00B75069" w:rsidP="00E13BF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Category 1/2/3</w:t>
            </w:r>
          </w:p>
        </w:tc>
        <w:tc>
          <w:tcPr>
            <w:tcW w:w="1701" w:type="dxa"/>
          </w:tcPr>
          <w:p w14:paraId="3B8A7302" w14:textId="3EA0D964" w:rsidR="00C61B9B" w:rsidRPr="00E13BF3" w:rsidRDefault="0054060F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8D9" w:rsidRPr="00E13BF3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96ADDFB" w14:textId="248C7A7D" w:rsidR="00C61B9B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65E5" w:rsidRPr="00E13BF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23D2C040" w14:textId="1FFBACC2" w:rsidR="00C61B9B" w:rsidRPr="00E13BF3" w:rsidRDefault="003B02E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0D43" w:rsidRPr="00E13BF3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67261776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B9B" w:rsidRPr="00E13BF3" w14:paraId="0CC74998" w14:textId="77777777" w:rsidTr="00E13BF3">
        <w:tc>
          <w:tcPr>
            <w:tcW w:w="2518" w:type="dxa"/>
          </w:tcPr>
          <w:p w14:paraId="46269C53" w14:textId="6429F639" w:rsidR="00C61B9B" w:rsidRPr="00E13BF3" w:rsidRDefault="00B75069" w:rsidP="00E13BF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Category 4</w:t>
            </w:r>
          </w:p>
        </w:tc>
        <w:tc>
          <w:tcPr>
            <w:tcW w:w="1701" w:type="dxa"/>
          </w:tcPr>
          <w:p w14:paraId="524803B4" w14:textId="3C36DF2D" w:rsidR="00C61B9B" w:rsidRPr="00E13BF3" w:rsidRDefault="00E06EA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0AD5" w:rsidRPr="00E13BF3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FC2EB48" w14:textId="72FDE409" w:rsidR="00C61B9B" w:rsidRPr="00E13BF3" w:rsidRDefault="00E06EA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0AD5" w:rsidRPr="00E13BF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63C8E94B" w14:textId="0CF67C30" w:rsidR="00C61B9B" w:rsidRPr="00E13BF3" w:rsidRDefault="00E06EA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0AD5" w:rsidRPr="00E13BF3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 w:rsidR="00E92D37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2DAACEAB" w14:textId="77777777" w:rsidR="00C61B9B" w:rsidRPr="00E13BF3" w:rsidRDefault="00C61B9B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B87" w:rsidRPr="00E13BF3" w14:paraId="3CAF3C34" w14:textId="77777777" w:rsidTr="00E13BF3">
        <w:tc>
          <w:tcPr>
            <w:tcW w:w="2518" w:type="dxa"/>
          </w:tcPr>
          <w:p w14:paraId="01EBA9C1" w14:textId="59A0B79F" w:rsidR="003B7B87" w:rsidRPr="00E13BF3" w:rsidRDefault="003B7B87" w:rsidP="00E13BF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Category 5</w:t>
            </w:r>
          </w:p>
        </w:tc>
        <w:tc>
          <w:tcPr>
            <w:tcW w:w="1701" w:type="dxa"/>
          </w:tcPr>
          <w:p w14:paraId="48DBF0A9" w14:textId="47BE6368" w:rsidR="003B7B87" w:rsidRPr="00E13BF3" w:rsidRDefault="00E06EA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0AD5" w:rsidRPr="00E13BF3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8AC5FED" w14:textId="31DB86CD" w:rsidR="003B7B87" w:rsidRPr="00E13BF3" w:rsidRDefault="00E06EA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0AD5" w:rsidRPr="00E13BF3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47E8E5CF" w14:textId="304148DA" w:rsidR="003B7B87" w:rsidRPr="00E13BF3" w:rsidRDefault="00E06EA1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0AD5" w:rsidRPr="00E13BF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76154D" w:rsidRPr="00E13B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4CC50074" w14:textId="77777777" w:rsidR="003B7B87" w:rsidRPr="00E13BF3" w:rsidRDefault="003B7B87" w:rsidP="00E13B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545F0D08" w14:textId="596DC2D5" w:rsidR="00F25C6F" w:rsidRPr="00E13BF3" w:rsidRDefault="00312934" w:rsidP="00E13BF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IP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D95138">
        <w:rPr>
          <w:rFonts w:ascii="Times New Roman" w:hAnsi="Times New Roman" w:cs="Times New Roman"/>
          <w:bCs/>
          <w:sz w:val="24"/>
          <w:szCs w:val="24"/>
        </w:rPr>
        <w:t>ntrapapillary capillary loops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5462">
        <w:rPr>
          <w:rFonts w:ascii="Times New Roman" w:eastAsia="宋体" w:hAnsi="Times New Roman" w:cs="Times New Roman"/>
          <w:sz w:val="24"/>
          <w:szCs w:val="24"/>
        </w:rPr>
        <w:t>SD</w:t>
      </w:r>
      <w:r>
        <w:rPr>
          <w:rFonts w:ascii="Times New Roman" w:eastAsia="宋体" w:hAnsi="Times New Roman" w:cs="Times New Roman"/>
          <w:sz w:val="24"/>
          <w:szCs w:val="24"/>
        </w:rPr>
        <w:t xml:space="preserve"> = </w:t>
      </w:r>
      <w:r w:rsidRPr="00604FF7">
        <w:rPr>
          <w:rFonts w:ascii="Times New Roman" w:hAnsi="Times New Roman" w:cs="Times New Roman"/>
          <w:bCs/>
          <w:sz w:val="24"/>
          <w:szCs w:val="24"/>
        </w:rPr>
        <w:t>standard devi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bookmarkStart w:id="10" w:name="_Hlk62981607"/>
      <w:proofErr w:type="spellStart"/>
      <w:r>
        <w:rPr>
          <w:rFonts w:ascii="Times New Roman" w:hAnsi="Times New Roman" w:cs="Times New Roman"/>
          <w:bCs/>
          <w:sz w:val="24"/>
          <w:szCs w:val="24"/>
        </w:rPr>
        <w:t>IQ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312934">
        <w:rPr>
          <w:rFonts w:ascii="Times New Roman" w:hAnsi="Times New Roman" w:cs="Times New Roman"/>
          <w:bCs/>
          <w:sz w:val="24"/>
          <w:szCs w:val="24"/>
        </w:rPr>
        <w:t>interquartile ranges</w:t>
      </w:r>
      <w:bookmarkEnd w:id="10"/>
    </w:p>
    <w:sectPr w:rsidR="00F25C6F" w:rsidRPr="00E13BF3" w:rsidSect="006F5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E0687E" w14:textId="77777777" w:rsidR="00D34385" w:rsidRDefault="00D34385" w:rsidP="000523B8">
      <w:r>
        <w:separator/>
      </w:r>
    </w:p>
  </w:endnote>
  <w:endnote w:type="continuationSeparator" w:id="0">
    <w:p w14:paraId="6FC2EB91" w14:textId="77777777" w:rsidR="00D34385" w:rsidRDefault="00D34385" w:rsidP="00052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912C5" w14:textId="77777777" w:rsidR="00D34385" w:rsidRDefault="00D34385" w:rsidP="000523B8">
      <w:r>
        <w:separator/>
      </w:r>
    </w:p>
  </w:footnote>
  <w:footnote w:type="continuationSeparator" w:id="0">
    <w:p w14:paraId="56D4CB0C" w14:textId="77777777" w:rsidR="00D34385" w:rsidRDefault="00D34385" w:rsidP="00052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23B8"/>
    <w:rsid w:val="00000004"/>
    <w:rsid w:val="000523B8"/>
    <w:rsid w:val="00053FC9"/>
    <w:rsid w:val="00056658"/>
    <w:rsid w:val="0005703B"/>
    <w:rsid w:val="00080AD5"/>
    <w:rsid w:val="00083008"/>
    <w:rsid w:val="00104712"/>
    <w:rsid w:val="0010714E"/>
    <w:rsid w:val="00107691"/>
    <w:rsid w:val="0012294A"/>
    <w:rsid w:val="0013166A"/>
    <w:rsid w:val="00163DD0"/>
    <w:rsid w:val="00193653"/>
    <w:rsid w:val="001A0C48"/>
    <w:rsid w:val="001A1A15"/>
    <w:rsid w:val="001C53A3"/>
    <w:rsid w:val="001D0945"/>
    <w:rsid w:val="00220B0B"/>
    <w:rsid w:val="00235175"/>
    <w:rsid w:val="002368A3"/>
    <w:rsid w:val="00277D42"/>
    <w:rsid w:val="002815B2"/>
    <w:rsid w:val="002A1596"/>
    <w:rsid w:val="002C50CE"/>
    <w:rsid w:val="002D1534"/>
    <w:rsid w:val="002D4641"/>
    <w:rsid w:val="002F4CD1"/>
    <w:rsid w:val="00312934"/>
    <w:rsid w:val="003161A9"/>
    <w:rsid w:val="00317A65"/>
    <w:rsid w:val="00317A81"/>
    <w:rsid w:val="00322368"/>
    <w:rsid w:val="003B02E7"/>
    <w:rsid w:val="003B7B87"/>
    <w:rsid w:val="003E5F8F"/>
    <w:rsid w:val="00415575"/>
    <w:rsid w:val="00423CCF"/>
    <w:rsid w:val="004579E6"/>
    <w:rsid w:val="0047738F"/>
    <w:rsid w:val="004C250D"/>
    <w:rsid w:val="004C30BE"/>
    <w:rsid w:val="004D614A"/>
    <w:rsid w:val="00527C56"/>
    <w:rsid w:val="00537FB9"/>
    <w:rsid w:val="0054060F"/>
    <w:rsid w:val="00575462"/>
    <w:rsid w:val="00595B82"/>
    <w:rsid w:val="005B68B2"/>
    <w:rsid w:val="005E3582"/>
    <w:rsid w:val="006272BB"/>
    <w:rsid w:val="00632D86"/>
    <w:rsid w:val="006603D5"/>
    <w:rsid w:val="00665004"/>
    <w:rsid w:val="006665E5"/>
    <w:rsid w:val="006903C4"/>
    <w:rsid w:val="006B0584"/>
    <w:rsid w:val="006B7966"/>
    <w:rsid w:val="006C1CE7"/>
    <w:rsid w:val="006D3F9F"/>
    <w:rsid w:val="006E2009"/>
    <w:rsid w:val="006F5AB6"/>
    <w:rsid w:val="007334B9"/>
    <w:rsid w:val="007343A0"/>
    <w:rsid w:val="00740D43"/>
    <w:rsid w:val="007464C5"/>
    <w:rsid w:val="00747D06"/>
    <w:rsid w:val="0075453F"/>
    <w:rsid w:val="00760AEF"/>
    <w:rsid w:val="0076154D"/>
    <w:rsid w:val="00777220"/>
    <w:rsid w:val="00781EE1"/>
    <w:rsid w:val="00784B83"/>
    <w:rsid w:val="00793938"/>
    <w:rsid w:val="007A25B6"/>
    <w:rsid w:val="007C5A8A"/>
    <w:rsid w:val="007E0F28"/>
    <w:rsid w:val="00804EA6"/>
    <w:rsid w:val="008108A4"/>
    <w:rsid w:val="008308D9"/>
    <w:rsid w:val="00845889"/>
    <w:rsid w:val="00845FD5"/>
    <w:rsid w:val="00886796"/>
    <w:rsid w:val="008D18CB"/>
    <w:rsid w:val="008E6F77"/>
    <w:rsid w:val="008F280F"/>
    <w:rsid w:val="00922B74"/>
    <w:rsid w:val="0095267B"/>
    <w:rsid w:val="009805F3"/>
    <w:rsid w:val="009964A8"/>
    <w:rsid w:val="009A26FE"/>
    <w:rsid w:val="009A7A73"/>
    <w:rsid w:val="009E086C"/>
    <w:rsid w:val="009E75DB"/>
    <w:rsid w:val="00A55ED4"/>
    <w:rsid w:val="00A846BB"/>
    <w:rsid w:val="00A97352"/>
    <w:rsid w:val="00AD0564"/>
    <w:rsid w:val="00AF4AB2"/>
    <w:rsid w:val="00B17937"/>
    <w:rsid w:val="00B30803"/>
    <w:rsid w:val="00B42233"/>
    <w:rsid w:val="00B75069"/>
    <w:rsid w:val="00BA1D24"/>
    <w:rsid w:val="00BB2886"/>
    <w:rsid w:val="00BC0302"/>
    <w:rsid w:val="00BC2A7C"/>
    <w:rsid w:val="00C25636"/>
    <w:rsid w:val="00C34738"/>
    <w:rsid w:val="00C61B9B"/>
    <w:rsid w:val="00C67DE6"/>
    <w:rsid w:val="00CB6A1C"/>
    <w:rsid w:val="00CE0F34"/>
    <w:rsid w:val="00CE2561"/>
    <w:rsid w:val="00CF45EF"/>
    <w:rsid w:val="00D12ECC"/>
    <w:rsid w:val="00D1449B"/>
    <w:rsid w:val="00D34385"/>
    <w:rsid w:val="00D528BC"/>
    <w:rsid w:val="00D80B8D"/>
    <w:rsid w:val="00D956E3"/>
    <w:rsid w:val="00DA1BF5"/>
    <w:rsid w:val="00DB633D"/>
    <w:rsid w:val="00DB7993"/>
    <w:rsid w:val="00DC0695"/>
    <w:rsid w:val="00DC1ECC"/>
    <w:rsid w:val="00DC4CD2"/>
    <w:rsid w:val="00DE3D1B"/>
    <w:rsid w:val="00DE7AD9"/>
    <w:rsid w:val="00DF354B"/>
    <w:rsid w:val="00E06EA1"/>
    <w:rsid w:val="00E13BF3"/>
    <w:rsid w:val="00E776A8"/>
    <w:rsid w:val="00E92D37"/>
    <w:rsid w:val="00E96875"/>
    <w:rsid w:val="00EB7C84"/>
    <w:rsid w:val="00EE11D5"/>
    <w:rsid w:val="00F06894"/>
    <w:rsid w:val="00F07657"/>
    <w:rsid w:val="00F16783"/>
    <w:rsid w:val="00F25844"/>
    <w:rsid w:val="00F25C6F"/>
    <w:rsid w:val="00F526B0"/>
    <w:rsid w:val="00F56F11"/>
    <w:rsid w:val="00F6315F"/>
    <w:rsid w:val="00F63E48"/>
    <w:rsid w:val="00F77069"/>
    <w:rsid w:val="00F97ACB"/>
    <w:rsid w:val="00FA6F36"/>
    <w:rsid w:val="00FD32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7E88E"/>
  <w15:docId w15:val="{D134FBEA-682B-4155-A7BC-9B6A17E0E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3B8"/>
    <w:rPr>
      <w:sz w:val="18"/>
      <w:szCs w:val="18"/>
    </w:rPr>
  </w:style>
  <w:style w:type="table" w:styleId="a7">
    <w:name w:val="Table Grid"/>
    <w:basedOn w:val="a1"/>
    <w:uiPriority w:val="59"/>
    <w:rsid w:val="000523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浪浪</dc:creator>
  <cp:keywords/>
  <dc:description/>
  <cp:lastModifiedBy>lang yang</cp:lastModifiedBy>
  <cp:revision>115</cp:revision>
  <dcterms:created xsi:type="dcterms:W3CDTF">2020-06-30T00:56:00Z</dcterms:created>
  <dcterms:modified xsi:type="dcterms:W3CDTF">2021-01-31T02:33:00Z</dcterms:modified>
</cp:coreProperties>
</file>